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1"/>
        <w:spacing w:lineRule="auto" w:line="480" w:before="105" w:after="105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 xml:space="preserve">Supplementary Table 1: </w:t>
      </w:r>
      <w:r>
        <w:rPr>
          <w:rFonts w:cs="Arial" w:ascii="Arial" w:hAnsi="Arial"/>
          <w:i/>
          <w:sz w:val="20"/>
          <w:szCs w:val="20"/>
        </w:rPr>
        <w:t>Forward and reverse primers used for quantitative real-time PCR analysi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29285</wp:posOffset>
                </wp:positionV>
                <wp:extent cx="5379720" cy="7543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7543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3402"/>
                              <w:gridCol w:w="3828"/>
                            </w:tblGrid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Molecul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GTGTTAGGAGATGCTTATGGGG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ATGTTAGACAGTTCCAAAC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 xml:space="preserve">TLR2 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CAGACACTGGGGGTAACATC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GGATCGACTTTAGACTTT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GGGTCCAACTGGAGAACC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CGGGGAGAACTCTTTAA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CCTTTCAGGGAATTAAGCTCC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GATCAACCGATGGACGTG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CAGACGGCAGGATAGCCT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ATGGTCAAGTTAGCATACT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ACTCTCCCACAACAGGATACG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CAGGTTGCCAAATTCCTTA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CTTACCCTTACCATCAACCACA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CCCAGTAGAACAGGTA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GCACAACTCCCTTGTGAT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ATTTGGGTGCTGTTG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CTCCGACTTCGTCCACC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GCTCAATGGTCATGTG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1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AAACCAGACAACATCACAA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CATCCCAAATAGATA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1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AACTCTTGGATCCCCTAC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GCAGAAGTTCCTCTA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TLR1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TCTCAGGAACAAAAGATGG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GTTCCCATAGACATCA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NOD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AAGGCACCCCATTGGGT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ATCTCTGCATCTTCGG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NOD2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CGCTTTCTACTTGGCTGTC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TGATTTGCAGGTTGT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-be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CCAGCCAAACAGAGAAGAC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AATGTGCACCCTTCA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ATA-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CGGTACCTGTCTTTTTCG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ACACAGGGGCTAACA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Foxp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CACTGGGCTTCTGGGTATGT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GACAGGCCAGGGGATA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ORγt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GCAAGACTCATCGACAAGG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GGGGATTCAACATCA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PS13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GTCCGAAAGCACCTTGAGAG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AGCAGAGGCTGTGGATGA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593.95pt;mso-wrap-distance-left:0pt;mso-wrap-distance-right:9pt;mso-wrap-distance-top:0pt;mso-wrap-distance-bottom:0pt;margin-top:49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3402"/>
                        <w:gridCol w:w="3828"/>
                      </w:tblGrid>
                      <w:tr>
                        <w:trPr>
                          <w:trHeight w:val="47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Molecul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GTGTTAGGAGATGCTTATGGGG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ATGTTAGACAGTTCCAAAC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 xml:space="preserve">TLR2 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CAGACACTGGGGGTAACATC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GGATCGACTTTAGACTTT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GGGTCCAACTGGAGAACC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CGGGGAGAACTCTTTAA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CCTTTCAGGGAATTAAGCTCC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GATCAACCGATGGACGTG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5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CAGACGGCAGGATAGCCT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ATGGTCAAGTTAGCATACT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6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ACTCTCCCACAACAGGATACG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CAGGTTGCCAAATTCCTTA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7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CTTACCCTTACCATCAACCACA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CCCAGTAGAACAGGTA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8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GCACAACTCCCTTGTGAT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ATTTGGGTGCTGTTG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CTCCGACTTCGTCCACC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GCTCAATGGTCATGTG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1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AAACCAGACAACATCACAA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CATCCCAAATAGATA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12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AACTCTTGGATCCCCTAC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GCAGAAGTTCCTCTATCAC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TLR1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TCTCAGGAACAAAAGATGG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GTTCCCATAGACATCA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NOD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AAGGCACCCCATTGGGT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ATCTCTGCATCTTCGGCTGA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NOD2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CGCTTTCTACTTGGCTGTC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TGATTTGCAGGTTGT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-bet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CCAGCCAAACAGAGAAGAC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AATGTGCACCCTTCA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GATA-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CGGTACCTGTCTTTTTCG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ACACAGGGGCTAACA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Foxp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CACTGGGCTTCTGGGTATGT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GACAGGCCAGGGGATA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ORγt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GCAAGACTCATCGACAAGG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GGGGATTCAACATCA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RPS13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GTCCGAAAGCACCTTGAGAG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both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AGCAGAGGCTGTGGATGA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">
    <w:name w:val="bodytext1"/>
    <w:basedOn w:val="Normal"/>
    <w:qFormat/>
    <w:pPr>
      <w:spacing w:lineRule="auto" w:line="240" w:before="105" w:after="105"/>
    </w:pPr>
    <w:rPr>
      <w:rFonts w:ascii="Trebuchet MS" w:hAnsi="Trebuchet MS" w:eastAsia="Times New Roman" w:cs="Trebuchet MS"/>
      <w:color w:val="393939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2:46:00Z</dcterms:created>
  <dc:creator>ssagar</dc:creator>
  <dc:description/>
  <cp:keywords/>
  <dc:language>en-US</dc:language>
  <cp:lastModifiedBy>ssagar</cp:lastModifiedBy>
  <dcterms:modified xsi:type="dcterms:W3CDTF">2012-10-27T12:48:00Z</dcterms:modified>
  <cp:revision>1</cp:revision>
  <dc:subject/>
  <dc:title/>
</cp:coreProperties>
</file>